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3E67F" w14:textId="77777777" w:rsidR="001E2660" w:rsidRPr="0063191F" w:rsidRDefault="001E2660" w:rsidP="001E2660">
      <w:pPr>
        <w:jc w:val="center"/>
        <w:rPr>
          <w:rFonts w:ascii="Times New Roman" w:hAnsi="Times New Roman" w:cs="Times New Roman"/>
          <w:b/>
          <w:bCs/>
        </w:rPr>
      </w:pPr>
      <w:r w:rsidRPr="0063191F">
        <w:rPr>
          <w:rFonts w:ascii="Times New Roman" w:hAnsi="Times New Roman" w:cs="Times New Roman"/>
          <w:b/>
          <w:bCs/>
        </w:rPr>
        <w:t xml:space="preserve">S2 Tables: </w:t>
      </w:r>
      <w:bookmarkStart w:id="0" w:name="_Hlk185531040"/>
      <w:r w:rsidRPr="0063191F">
        <w:rPr>
          <w:rFonts w:ascii="Times New Roman" w:hAnsi="Times New Roman" w:cs="Times New Roman"/>
          <w:b/>
          <w:bCs/>
          <w:color w:val="010205"/>
        </w:rPr>
        <w:t>Pattern matrix</w:t>
      </w:r>
      <w:r w:rsidRPr="0063191F">
        <w:rPr>
          <w:rFonts w:ascii="Times New Roman" w:hAnsi="Times New Roman" w:cs="Times New Roman"/>
          <w:b/>
          <w:bCs/>
          <w:color w:val="010205"/>
          <w:vertAlign w:val="superscript"/>
        </w:rPr>
        <w:t xml:space="preserve"> </w:t>
      </w:r>
      <w:r w:rsidRPr="0063191F">
        <w:rPr>
          <w:rFonts w:ascii="Times New Roman" w:hAnsi="Times New Roman" w:cs="Times New Roman"/>
          <w:b/>
          <w:bCs/>
        </w:rPr>
        <w:t>tables for two and three factor models</w:t>
      </w:r>
      <w:bookmarkEnd w:id="0"/>
    </w:p>
    <w:p w14:paraId="407E6988" w14:textId="77777777" w:rsidR="001E2660" w:rsidRPr="00B42468" w:rsidRDefault="001E2660" w:rsidP="001E2660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3112" w:tblpY="-104"/>
        <w:tblOverlap w:val="never"/>
        <w:tblW w:w="5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947"/>
        <w:gridCol w:w="2126"/>
      </w:tblGrid>
      <w:tr w:rsidR="001E2660" w:rsidRPr="00F86A15" w14:paraId="33A47791" w14:textId="77777777" w:rsidTr="00895308">
        <w:trPr>
          <w:cantSplit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669D" w14:textId="77777777" w:rsidR="001E2660" w:rsidRPr="004C53B1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C53B1">
              <w:rPr>
                <w:rFonts w:ascii="Arial" w:hAnsi="Arial" w:cs="Arial"/>
                <w:color w:val="010205"/>
              </w:rPr>
              <w:t>Pattern matrix for a two-factor model</w:t>
            </w:r>
          </w:p>
        </w:tc>
      </w:tr>
      <w:tr w:rsidR="001E2660" w:rsidRPr="00F86A15" w14:paraId="3036BD7F" w14:textId="77777777" w:rsidTr="00895308">
        <w:trPr>
          <w:cantSplit/>
        </w:trPr>
        <w:tc>
          <w:tcPr>
            <w:tcW w:w="1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BCA0B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D2F611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Factor</w:t>
            </w:r>
          </w:p>
        </w:tc>
      </w:tr>
      <w:tr w:rsidR="001E2660" w:rsidRPr="00F86A15" w14:paraId="27BEC0F0" w14:textId="77777777" w:rsidTr="00895308">
        <w:trPr>
          <w:cantSplit/>
        </w:trPr>
        <w:tc>
          <w:tcPr>
            <w:tcW w:w="10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08A60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996B86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BEEE0A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2</w:t>
            </w:r>
          </w:p>
        </w:tc>
      </w:tr>
      <w:tr w:rsidR="001E2660" w:rsidRPr="00F86A15" w14:paraId="565229E6" w14:textId="77777777" w:rsidTr="00895308">
        <w:trPr>
          <w:cantSplit/>
        </w:trPr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C7FB7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1</w:t>
            </w:r>
          </w:p>
        </w:tc>
        <w:tc>
          <w:tcPr>
            <w:tcW w:w="19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C8918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26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E409A0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366021C4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1E3BA4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2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2C950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6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51C786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71FD174E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C3DFD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3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2C7F7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1DF2EC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75</w:t>
            </w:r>
          </w:p>
        </w:tc>
      </w:tr>
      <w:tr w:rsidR="001E2660" w:rsidRPr="00F86A15" w14:paraId="2E92050D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407CB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4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5BC559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AEAF91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493</w:t>
            </w:r>
          </w:p>
        </w:tc>
      </w:tr>
      <w:tr w:rsidR="001E2660" w:rsidRPr="00F86A15" w14:paraId="1D09AFBA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D8801E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5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7C1CF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9303E8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98</w:t>
            </w:r>
          </w:p>
        </w:tc>
      </w:tr>
      <w:tr w:rsidR="001E2660" w:rsidRPr="00F86A15" w14:paraId="7B44136F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A7413F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6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EDD17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6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F46E9B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1D2DE722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A9570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7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3DD4E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0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BDB74E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092A4879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8B4E2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8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FF80D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831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ABDC2C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327B08CC" w14:textId="77777777" w:rsidTr="00895308">
        <w:trPr>
          <w:cantSplit/>
        </w:trPr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2AFE2F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264A60"/>
                <w:sz w:val="18"/>
                <w:szCs w:val="18"/>
              </w:rPr>
              <w:t>MCPIS9</w:t>
            </w:r>
          </w:p>
        </w:tc>
        <w:tc>
          <w:tcPr>
            <w:tcW w:w="194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661BB4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.730</w:t>
            </w:r>
          </w:p>
        </w:tc>
        <w:tc>
          <w:tcPr>
            <w:tcW w:w="21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A419EEF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2660" w:rsidRPr="00F86A15" w14:paraId="516A79A1" w14:textId="77777777" w:rsidTr="00895308">
        <w:trPr>
          <w:cantSplit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D4903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6A15">
              <w:rPr>
                <w:rFonts w:ascii="Arial" w:hAnsi="Arial" w:cs="Arial"/>
                <w:color w:val="010205"/>
                <w:sz w:val="18"/>
                <w:szCs w:val="18"/>
              </w:rPr>
              <w:t>Extraction Method: Maximum Likelihood.</w:t>
            </w:r>
          </w:p>
          <w:p w14:paraId="59B6B5D4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E2660" w:rsidRPr="00F86A15" w14:paraId="4521C936" w14:textId="77777777" w:rsidTr="00895308">
        <w:trPr>
          <w:cantSplit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8F9BD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1E2660" w:rsidRPr="00F86A15" w14:paraId="3DC1F44C" w14:textId="77777777" w:rsidTr="00895308">
        <w:trPr>
          <w:cantSplit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0F8B4" w14:textId="77777777" w:rsidR="001E2660" w:rsidRPr="00F86A15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</w:tbl>
    <w:p w14:paraId="54C5D875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450DD9F8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3F6FD44A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402FE284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0811AE4F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2958C3B3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4D5869F1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53E51A11" w14:textId="77777777" w:rsidR="001E2660" w:rsidRPr="00CD2383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1725DE03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22C2D8C8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28033345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1DD2A3E7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34E6937C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page" w:tblpX="3220" w:tblpY="7540"/>
        <w:tblW w:w="521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4"/>
        <w:gridCol w:w="1324"/>
        <w:gridCol w:w="1324"/>
        <w:gridCol w:w="1325"/>
      </w:tblGrid>
      <w:tr w:rsidR="001E2660" w:rsidRPr="00F86A15" w14:paraId="0E986CFF" w14:textId="77777777" w:rsidTr="00895308">
        <w:trPr>
          <w:cantSplit/>
          <w:trHeight w:val="323"/>
        </w:trPr>
        <w:tc>
          <w:tcPr>
            <w:tcW w:w="52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C93A" w14:textId="77777777" w:rsidR="001E2660" w:rsidRPr="004C53B1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C53B1">
              <w:rPr>
                <w:rFonts w:ascii="Arial" w:hAnsi="Arial" w:cs="Arial"/>
                <w:color w:val="010205"/>
              </w:rPr>
              <w:t>Pattern matrix for a three</w:t>
            </w:r>
            <w:r>
              <w:rPr>
                <w:rFonts w:ascii="Arial" w:hAnsi="Arial" w:cs="Arial"/>
                <w:color w:val="010205"/>
              </w:rPr>
              <w:t>-</w:t>
            </w:r>
            <w:r w:rsidRPr="004C53B1">
              <w:rPr>
                <w:rFonts w:ascii="Arial" w:hAnsi="Arial" w:cs="Arial"/>
                <w:color w:val="010205"/>
              </w:rPr>
              <w:t>factor model</w:t>
            </w:r>
          </w:p>
        </w:tc>
      </w:tr>
      <w:tr w:rsidR="001E2660" w:rsidRPr="00E10C57" w14:paraId="57B714A9" w14:textId="77777777" w:rsidTr="00895308">
        <w:trPr>
          <w:cantSplit/>
          <w:trHeight w:val="309"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A2B9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6CEC5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Factor</w:t>
            </w:r>
          </w:p>
        </w:tc>
      </w:tr>
      <w:tr w:rsidR="001E2660" w:rsidRPr="00E10C57" w14:paraId="3B509052" w14:textId="77777777" w:rsidTr="00895308">
        <w:trPr>
          <w:cantSplit/>
          <w:trHeight w:val="142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080F8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808150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3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ED9E05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D41C5A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</w:tr>
      <w:tr w:rsidR="001E2660" w:rsidRPr="00E10C57" w14:paraId="725F809E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D7BA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1</w:t>
            </w:r>
          </w:p>
        </w:tc>
        <w:tc>
          <w:tcPr>
            <w:tcW w:w="13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D4B53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396</w:t>
            </w:r>
          </w:p>
        </w:tc>
        <w:tc>
          <w:tcPr>
            <w:tcW w:w="13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F759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CECB71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-.401</w:t>
            </w:r>
          </w:p>
        </w:tc>
      </w:tr>
      <w:tr w:rsidR="001E2660" w:rsidRPr="00E10C57" w14:paraId="3D1D295C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6340B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2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977392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397F42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D3CAF0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-.967</w:t>
            </w:r>
          </w:p>
        </w:tc>
      </w:tr>
      <w:tr w:rsidR="001E2660" w:rsidRPr="00E10C57" w14:paraId="5D179F8E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895E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3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B6C7A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D4895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808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0641CF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37F5DB49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0E014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4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142C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B61CC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477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C3ADF8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4927AC37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EA5157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5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F5DEE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35FE3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823493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24BFCCA8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69865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6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110913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760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95E217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0F4B12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49279B63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B0EB6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7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05979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454C74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92BB48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7C019499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103D4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8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C8DD7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876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A694A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862335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35D3920E" w14:textId="77777777" w:rsidTr="00895308">
        <w:trPr>
          <w:cantSplit/>
          <w:trHeight w:val="323"/>
        </w:trPr>
        <w:tc>
          <w:tcPr>
            <w:tcW w:w="12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AEA498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264A60"/>
                <w:sz w:val="18"/>
                <w:szCs w:val="18"/>
              </w:rPr>
              <w:t>MCPIS9</w:t>
            </w:r>
          </w:p>
        </w:tc>
        <w:tc>
          <w:tcPr>
            <w:tcW w:w="13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ED5487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>.704</w:t>
            </w:r>
          </w:p>
        </w:tc>
        <w:tc>
          <w:tcPr>
            <w:tcW w:w="13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D09BCE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1F602BA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660" w:rsidRPr="00E10C57" w14:paraId="65EFA795" w14:textId="77777777" w:rsidTr="00895308">
        <w:trPr>
          <w:cantSplit/>
          <w:trHeight w:val="957"/>
        </w:trPr>
        <w:tc>
          <w:tcPr>
            <w:tcW w:w="52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6FFED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 xml:space="preserve">Extraction Method: Maximum Likelihood. </w:t>
            </w:r>
          </w:p>
          <w:p w14:paraId="0BE4DC9A" w14:textId="77777777" w:rsidR="001E2660" w:rsidRPr="00E10C57" w:rsidRDefault="001E2660" w:rsidP="008953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10C57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</w:p>
        </w:tc>
      </w:tr>
    </w:tbl>
    <w:p w14:paraId="35FCDC57" w14:textId="77777777" w:rsidR="001E2660" w:rsidRPr="00F86A15" w:rsidRDefault="001E2660" w:rsidP="001E2660">
      <w:pPr>
        <w:jc w:val="both"/>
        <w:rPr>
          <w:rFonts w:ascii="Times New Roman" w:hAnsi="Times New Roman" w:cs="Times New Roman"/>
        </w:rPr>
      </w:pPr>
    </w:p>
    <w:p w14:paraId="409DCDF2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00F29CAD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76715191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745314C5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3250C0EE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5F062B92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0AC27A53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61DB8669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3DC05631" w14:textId="77777777" w:rsidR="001E2660" w:rsidRDefault="001E2660" w:rsidP="001E2660">
      <w:pPr>
        <w:jc w:val="both"/>
        <w:rPr>
          <w:rFonts w:ascii="Times New Roman" w:hAnsi="Times New Roman" w:cs="Times New Roman"/>
          <w:lang w:val="en-US"/>
        </w:rPr>
      </w:pPr>
    </w:p>
    <w:p w14:paraId="3741AC55" w14:textId="77777777" w:rsidR="007C6F91" w:rsidRDefault="007C6F91"/>
    <w:sectPr w:rsidR="007C6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91"/>
    <w:rsid w:val="001E2660"/>
    <w:rsid w:val="007C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83F7F-583E-4139-9550-1B1C51A5A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6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7:00Z</dcterms:created>
  <dcterms:modified xsi:type="dcterms:W3CDTF">2025-01-18T16:37:00Z</dcterms:modified>
</cp:coreProperties>
</file>